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301251" w14:textId="77777777" w:rsidR="00245821" w:rsidRPr="00AB1948" w:rsidRDefault="00245821" w:rsidP="00245821">
      <w:pPr>
        <w:pStyle w:val="NormalWeb"/>
        <w:spacing w:before="0" w:beforeAutospacing="0" w:after="150" w:afterAutospacing="0"/>
        <w:rPr>
          <w:rFonts w:ascii="Calibri" w:hAnsi="Calibri" w:cs="Calibri"/>
          <w:b/>
          <w:bCs/>
          <w:color w:val="333333"/>
          <w:sz w:val="26"/>
          <w:szCs w:val="26"/>
          <w:u w:val="single"/>
        </w:rPr>
      </w:pPr>
    </w:p>
    <w:tbl>
      <w:tblPr>
        <w:tblStyle w:val="TableGrid"/>
        <w:tblW w:w="9598" w:type="dxa"/>
        <w:tblLook w:val="04A0" w:firstRow="1" w:lastRow="0" w:firstColumn="1" w:lastColumn="0" w:noHBand="0" w:noVBand="1"/>
      </w:tblPr>
      <w:tblGrid>
        <w:gridCol w:w="4387"/>
        <w:gridCol w:w="5211"/>
      </w:tblGrid>
      <w:tr w:rsidR="00245821" w:rsidRPr="00AE548B" w14:paraId="2A982198" w14:textId="77777777" w:rsidTr="00AB1948">
        <w:tc>
          <w:tcPr>
            <w:tcW w:w="4387" w:type="dxa"/>
            <w:hideMark/>
          </w:tcPr>
          <w:p w14:paraId="113B6626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Data category</w:t>
            </w:r>
          </w:p>
        </w:tc>
        <w:tc>
          <w:tcPr>
            <w:tcW w:w="5211" w:type="dxa"/>
            <w:hideMark/>
          </w:tcPr>
          <w:p w14:paraId="2ECA868A" w14:textId="77777777" w:rsidR="00245821" w:rsidRPr="00AB1948" w:rsidRDefault="00245821" w:rsidP="00AB1948">
            <w:pPr>
              <w:ind w:right="-2261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Information</w:t>
            </w:r>
          </w:p>
        </w:tc>
      </w:tr>
      <w:tr w:rsidR="00245821" w:rsidRPr="00AE548B" w14:paraId="3C769A50" w14:textId="77777777" w:rsidTr="00AB1948">
        <w:tc>
          <w:tcPr>
            <w:tcW w:w="4387" w:type="dxa"/>
            <w:hideMark/>
          </w:tcPr>
          <w:p w14:paraId="294D864F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211" w:type="dxa"/>
            <w:hideMark/>
          </w:tcPr>
          <w:p w14:paraId="1E26401F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SRCTN</w:t>
            </w:r>
            <w:r w:rsidRPr="00AB194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br/>
              <w:t>ISRCTN20221867</w:t>
            </w:r>
          </w:p>
        </w:tc>
      </w:tr>
      <w:tr w:rsidR="00245821" w:rsidRPr="00AE548B" w14:paraId="30DB738D" w14:textId="77777777" w:rsidTr="00AB1948">
        <w:tc>
          <w:tcPr>
            <w:tcW w:w="4387" w:type="dxa"/>
            <w:hideMark/>
          </w:tcPr>
          <w:p w14:paraId="2D0AB99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Date of registration in primary registry</w:t>
            </w:r>
          </w:p>
        </w:tc>
        <w:tc>
          <w:tcPr>
            <w:tcW w:w="5211" w:type="dxa"/>
            <w:hideMark/>
          </w:tcPr>
          <w:p w14:paraId="0F7FB1F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11 June, 2010</w:t>
            </w:r>
          </w:p>
        </w:tc>
      </w:tr>
      <w:tr w:rsidR="00245821" w:rsidRPr="00AE548B" w14:paraId="7E664605" w14:textId="77777777" w:rsidTr="00AB1948">
        <w:tc>
          <w:tcPr>
            <w:tcW w:w="4387" w:type="dxa"/>
            <w:hideMark/>
          </w:tcPr>
          <w:p w14:paraId="6DECB6BF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econdary identifying numbers</w:t>
            </w:r>
          </w:p>
        </w:tc>
        <w:tc>
          <w:tcPr>
            <w:tcW w:w="5211" w:type="dxa"/>
            <w:hideMark/>
          </w:tcPr>
          <w:p w14:paraId="2D2BA504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N/A</w:t>
            </w:r>
          </w:p>
        </w:tc>
      </w:tr>
      <w:tr w:rsidR="00245821" w:rsidRPr="00AE548B" w14:paraId="45EA3726" w14:textId="77777777" w:rsidTr="00AB1948">
        <w:tc>
          <w:tcPr>
            <w:tcW w:w="4387" w:type="dxa"/>
            <w:hideMark/>
          </w:tcPr>
          <w:p w14:paraId="3499172B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ource(s) of monetary or material support</w:t>
            </w:r>
          </w:p>
        </w:tc>
        <w:tc>
          <w:tcPr>
            <w:tcW w:w="5211" w:type="dxa"/>
          </w:tcPr>
          <w:p w14:paraId="701A8EE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National Institute for Health and Care Research</w:t>
            </w:r>
          </w:p>
        </w:tc>
      </w:tr>
      <w:tr w:rsidR="00245821" w:rsidRPr="00AE548B" w14:paraId="5787852B" w14:textId="77777777" w:rsidTr="00AB1948">
        <w:tc>
          <w:tcPr>
            <w:tcW w:w="4387" w:type="dxa"/>
            <w:hideMark/>
          </w:tcPr>
          <w:p w14:paraId="45527BDB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rimary sponsor</w:t>
            </w:r>
          </w:p>
        </w:tc>
        <w:tc>
          <w:tcPr>
            <w:tcW w:w="5211" w:type="dxa"/>
            <w:hideMark/>
          </w:tcPr>
          <w:p w14:paraId="08664C3D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heffield Teaching Hospitals NHS Foundation Trust</w:t>
            </w:r>
          </w:p>
        </w:tc>
      </w:tr>
      <w:tr w:rsidR="00245821" w:rsidRPr="00AE548B" w14:paraId="5544253B" w14:textId="77777777" w:rsidTr="00AB1948">
        <w:tc>
          <w:tcPr>
            <w:tcW w:w="4387" w:type="dxa"/>
            <w:hideMark/>
          </w:tcPr>
          <w:p w14:paraId="050CA7A1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econdary sponsor(s)</w:t>
            </w:r>
          </w:p>
        </w:tc>
        <w:tc>
          <w:tcPr>
            <w:tcW w:w="5211" w:type="dxa"/>
            <w:hideMark/>
          </w:tcPr>
          <w:p w14:paraId="5187794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N/A</w:t>
            </w:r>
          </w:p>
        </w:tc>
      </w:tr>
      <w:tr w:rsidR="00245821" w:rsidRPr="00AE548B" w14:paraId="3EA8674F" w14:textId="77777777" w:rsidTr="00AB1948">
        <w:tc>
          <w:tcPr>
            <w:tcW w:w="4387" w:type="dxa"/>
            <w:hideMark/>
          </w:tcPr>
          <w:p w14:paraId="3255281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Contact for public queries</w:t>
            </w:r>
          </w:p>
        </w:tc>
        <w:tc>
          <w:tcPr>
            <w:tcW w:w="5211" w:type="dxa"/>
            <w:hideMark/>
          </w:tcPr>
          <w:p w14:paraId="07F0DF0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hyperlink r:id="rId4" w:history="1">
              <w:r w:rsidRPr="00AB1948">
                <w:rPr>
                  <w:rStyle w:val="Hyperlink"/>
                  <w:rFonts w:ascii="Calibri" w:hAnsi="Calibri" w:cs="Calibri"/>
                  <w:sz w:val="20"/>
                  <w:szCs w:val="20"/>
                </w:rPr>
                <w:t>triceps@sheffield.ac.uk</w:t>
              </w:r>
            </w:hyperlink>
          </w:p>
        </w:tc>
      </w:tr>
      <w:tr w:rsidR="00245821" w:rsidRPr="00AE548B" w14:paraId="1C147A84" w14:textId="77777777" w:rsidTr="00AB1948">
        <w:tc>
          <w:tcPr>
            <w:tcW w:w="4387" w:type="dxa"/>
            <w:hideMark/>
          </w:tcPr>
          <w:p w14:paraId="5D9006C8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Contact for scientific queries</w:t>
            </w:r>
          </w:p>
        </w:tc>
        <w:tc>
          <w:tcPr>
            <w:tcW w:w="5211" w:type="dxa"/>
            <w:hideMark/>
          </w:tcPr>
          <w:p w14:paraId="796112A0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triceps@sheffield.ac.uk</w:t>
            </w:r>
          </w:p>
        </w:tc>
      </w:tr>
      <w:tr w:rsidR="00245821" w:rsidRPr="00AE548B" w14:paraId="7E83EE02" w14:textId="77777777" w:rsidTr="00AB1948">
        <w:tc>
          <w:tcPr>
            <w:tcW w:w="4387" w:type="dxa"/>
            <w:hideMark/>
          </w:tcPr>
          <w:p w14:paraId="58ACCD21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ublic title</w:t>
            </w:r>
          </w:p>
        </w:tc>
        <w:tc>
          <w:tcPr>
            <w:tcW w:w="5211" w:type="dxa"/>
            <w:hideMark/>
          </w:tcPr>
          <w:p w14:paraId="78464726" w14:textId="77777777" w:rsidR="00245821" w:rsidRPr="00AB1948" w:rsidRDefault="00245821" w:rsidP="00AB1948">
            <w:pPr>
              <w:pStyle w:val="Heading1"/>
              <w:spacing w:before="0" w:after="0"/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A trial investigating the effectiveness of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vagus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nerve stimulation during rehabilitation therapy in patients with a weak arm following a stroke</w:t>
            </w:r>
          </w:p>
          <w:p w14:paraId="3B2466A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</w:tr>
      <w:tr w:rsidR="00245821" w:rsidRPr="00AE548B" w14:paraId="34BBC793" w14:textId="77777777" w:rsidTr="00AB1948">
        <w:trPr>
          <w:trHeight w:val="79"/>
        </w:trPr>
        <w:tc>
          <w:tcPr>
            <w:tcW w:w="4387" w:type="dxa"/>
            <w:hideMark/>
          </w:tcPr>
          <w:p w14:paraId="264EC9E6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cientific title</w:t>
            </w:r>
          </w:p>
        </w:tc>
        <w:tc>
          <w:tcPr>
            <w:tcW w:w="5211" w:type="dxa"/>
            <w:hideMark/>
          </w:tcPr>
          <w:p w14:paraId="37A44A1B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666666"/>
                <w:sz w:val="20"/>
                <w:szCs w:val="20"/>
              </w:rPr>
              <w:t>An efficacy and mechanism evaluation of transcutaneous vagal nerve stimulation for upper limb recovery post-stroke – a randomised, controlled, multi-arm, multi-stage, adaptive design trial</w:t>
            </w:r>
          </w:p>
        </w:tc>
      </w:tr>
      <w:tr w:rsidR="00245821" w:rsidRPr="00AE548B" w14:paraId="645781A3" w14:textId="77777777" w:rsidTr="00AB1948">
        <w:tc>
          <w:tcPr>
            <w:tcW w:w="4387" w:type="dxa"/>
            <w:hideMark/>
          </w:tcPr>
          <w:p w14:paraId="22E41D1C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Countries of recruitment</w:t>
            </w:r>
          </w:p>
        </w:tc>
        <w:tc>
          <w:tcPr>
            <w:tcW w:w="5211" w:type="dxa"/>
            <w:hideMark/>
          </w:tcPr>
          <w:p w14:paraId="243D7252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United Kingdom</w:t>
            </w:r>
          </w:p>
        </w:tc>
      </w:tr>
      <w:tr w:rsidR="00245821" w:rsidRPr="00AE548B" w14:paraId="6A89A74D" w14:textId="77777777" w:rsidTr="00AB1948">
        <w:tc>
          <w:tcPr>
            <w:tcW w:w="4387" w:type="dxa"/>
            <w:hideMark/>
          </w:tcPr>
          <w:p w14:paraId="0C153FDB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Health condition(s) or problem(s) studied</w:t>
            </w:r>
          </w:p>
        </w:tc>
        <w:tc>
          <w:tcPr>
            <w:tcW w:w="5211" w:type="dxa"/>
            <w:hideMark/>
          </w:tcPr>
          <w:p w14:paraId="263F6EC8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Chronic stroke, arm weakness</w:t>
            </w:r>
          </w:p>
        </w:tc>
      </w:tr>
      <w:tr w:rsidR="00245821" w:rsidRPr="00AE548B" w14:paraId="0F1F9442" w14:textId="77777777" w:rsidTr="00AB1948">
        <w:tc>
          <w:tcPr>
            <w:tcW w:w="4387" w:type="dxa"/>
            <w:vMerge w:val="restart"/>
            <w:hideMark/>
          </w:tcPr>
          <w:p w14:paraId="3DE41B1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Intervention(s)</w:t>
            </w:r>
          </w:p>
        </w:tc>
        <w:tc>
          <w:tcPr>
            <w:tcW w:w="5211" w:type="dxa"/>
            <w:hideMark/>
          </w:tcPr>
          <w:p w14:paraId="72F07E06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Active comparator: Active transcutaneous auricular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vagus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nerve stimulation paired with upper limb rehabilitation.</w:t>
            </w:r>
          </w:p>
        </w:tc>
      </w:tr>
      <w:tr w:rsidR="00245821" w:rsidRPr="00AE548B" w14:paraId="5587B21D" w14:textId="77777777" w:rsidTr="00AB1948">
        <w:tc>
          <w:tcPr>
            <w:tcW w:w="4387" w:type="dxa"/>
            <w:vMerge/>
            <w:hideMark/>
          </w:tcPr>
          <w:p w14:paraId="498766F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6A86EEE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lacebo comparator: Sham (</w:t>
            </w:r>
            <w:proofErr w:type="gram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low-amplitude</w:t>
            </w:r>
            <w:proofErr w:type="gram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) transcutaneous auricular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vagus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 nerve stimulation paired with upper limb rehabilitation</w:t>
            </w:r>
          </w:p>
        </w:tc>
      </w:tr>
      <w:tr w:rsidR="00245821" w:rsidRPr="00AE548B" w14:paraId="01310EFE" w14:textId="77777777" w:rsidTr="00AB1948">
        <w:tc>
          <w:tcPr>
            <w:tcW w:w="4387" w:type="dxa"/>
            <w:vMerge w:val="restart"/>
            <w:hideMark/>
          </w:tcPr>
          <w:p w14:paraId="51C8E417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Key inclusion and exclusion criteria</w:t>
            </w:r>
          </w:p>
        </w:tc>
        <w:tc>
          <w:tcPr>
            <w:tcW w:w="5211" w:type="dxa"/>
            <w:hideMark/>
          </w:tcPr>
          <w:p w14:paraId="22E3333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Ages eligible for study: ≥18 years</w:t>
            </w: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br/>
              <w:t>Sexes eligible for study: both</w:t>
            </w: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br/>
              <w:t>Accepts healthy volunteers: no</w:t>
            </w:r>
          </w:p>
        </w:tc>
      </w:tr>
      <w:tr w:rsidR="00245821" w:rsidRPr="00AE548B" w14:paraId="608B70B5" w14:textId="77777777" w:rsidTr="00AB1948">
        <w:tc>
          <w:tcPr>
            <w:tcW w:w="4387" w:type="dxa"/>
            <w:vMerge/>
            <w:hideMark/>
          </w:tcPr>
          <w:p w14:paraId="5218CE5C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1CB1801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Inclusion criteria: adult patient (≥ 18 years); anterior circulation ischaemic stroke between 6 months and 10 years previously; baseline Upper Limb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Fugl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-Meyer total motor score of 20 – 50 (inclusive); at least 10 degrees of active wrist extension, thumb abduction/extension and extension in at least 2 additional digits; able to participate in rehabilitation therapy. </w:t>
            </w:r>
          </w:p>
        </w:tc>
      </w:tr>
      <w:tr w:rsidR="00245821" w:rsidRPr="00AE548B" w14:paraId="5AAAC0FF" w14:textId="77777777" w:rsidTr="00AB1948">
        <w:tc>
          <w:tcPr>
            <w:tcW w:w="4387" w:type="dxa"/>
            <w:vMerge/>
            <w:hideMark/>
          </w:tcPr>
          <w:p w14:paraId="606FA9B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36CFBDA2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Exclusion criteria: other significant impairment of the upper limb (e.g. frozen shoulder), health conditions that prevent engagement with rehabilitation therapy (e.g. advanced dementia)</w:t>
            </w:r>
          </w:p>
        </w:tc>
      </w:tr>
      <w:tr w:rsidR="00245821" w:rsidRPr="00AE548B" w14:paraId="13641C8A" w14:textId="77777777" w:rsidTr="00AB1948">
        <w:tc>
          <w:tcPr>
            <w:tcW w:w="4387" w:type="dxa"/>
            <w:vMerge w:val="restart"/>
            <w:hideMark/>
          </w:tcPr>
          <w:p w14:paraId="63BAEBF9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Study type</w:t>
            </w:r>
          </w:p>
        </w:tc>
        <w:tc>
          <w:tcPr>
            <w:tcW w:w="5211" w:type="dxa"/>
            <w:hideMark/>
          </w:tcPr>
          <w:p w14:paraId="14FB9A88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Interventional</w:t>
            </w:r>
          </w:p>
        </w:tc>
      </w:tr>
      <w:tr w:rsidR="00245821" w:rsidRPr="00AE548B" w14:paraId="59EE789D" w14:textId="77777777" w:rsidTr="00AB1948">
        <w:tc>
          <w:tcPr>
            <w:tcW w:w="4387" w:type="dxa"/>
            <w:vMerge/>
            <w:hideMark/>
          </w:tcPr>
          <w:p w14:paraId="02A79867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728E58B8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Allocation: randomised controlled trial</w:t>
            </w:r>
          </w:p>
        </w:tc>
      </w:tr>
      <w:tr w:rsidR="00245821" w:rsidRPr="00AE548B" w14:paraId="32773D64" w14:textId="77777777" w:rsidTr="00AB1948">
        <w:tc>
          <w:tcPr>
            <w:tcW w:w="4387" w:type="dxa"/>
            <w:vMerge/>
            <w:hideMark/>
          </w:tcPr>
          <w:p w14:paraId="2C9613D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14844C7E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rimary purpose: treatment</w:t>
            </w:r>
          </w:p>
        </w:tc>
      </w:tr>
      <w:tr w:rsidR="00245821" w:rsidRPr="00AE548B" w14:paraId="1F05F2B3" w14:textId="77777777" w:rsidTr="00AB1948">
        <w:tc>
          <w:tcPr>
            <w:tcW w:w="4387" w:type="dxa"/>
            <w:vMerge/>
            <w:hideMark/>
          </w:tcPr>
          <w:p w14:paraId="237AE0F9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</w:p>
        </w:tc>
        <w:tc>
          <w:tcPr>
            <w:tcW w:w="5211" w:type="dxa"/>
            <w:hideMark/>
          </w:tcPr>
          <w:p w14:paraId="3C157A69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Phase – not applicable </w:t>
            </w:r>
          </w:p>
        </w:tc>
      </w:tr>
      <w:tr w:rsidR="00245821" w:rsidRPr="00AE548B" w14:paraId="6ADC7084" w14:textId="77777777" w:rsidTr="00AB1948">
        <w:tc>
          <w:tcPr>
            <w:tcW w:w="4387" w:type="dxa"/>
            <w:hideMark/>
          </w:tcPr>
          <w:p w14:paraId="423C8DB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Date of first enrolment</w:t>
            </w:r>
          </w:p>
        </w:tc>
        <w:tc>
          <w:tcPr>
            <w:tcW w:w="5211" w:type="dxa"/>
            <w:hideMark/>
          </w:tcPr>
          <w:p w14:paraId="2815E41A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November 2023</w:t>
            </w:r>
          </w:p>
        </w:tc>
      </w:tr>
      <w:tr w:rsidR="00245821" w:rsidRPr="00AE548B" w14:paraId="1666C5F2" w14:textId="77777777" w:rsidTr="00AB1948">
        <w:tc>
          <w:tcPr>
            <w:tcW w:w="4387" w:type="dxa"/>
            <w:hideMark/>
          </w:tcPr>
          <w:p w14:paraId="25D56533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Target sample size</w:t>
            </w:r>
          </w:p>
        </w:tc>
        <w:tc>
          <w:tcPr>
            <w:tcW w:w="5211" w:type="dxa"/>
            <w:hideMark/>
          </w:tcPr>
          <w:p w14:paraId="069828ED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243</w:t>
            </w:r>
          </w:p>
        </w:tc>
      </w:tr>
      <w:tr w:rsidR="00245821" w:rsidRPr="00AE548B" w14:paraId="6E5972B4" w14:textId="77777777" w:rsidTr="00AB1948">
        <w:tc>
          <w:tcPr>
            <w:tcW w:w="4387" w:type="dxa"/>
            <w:hideMark/>
          </w:tcPr>
          <w:p w14:paraId="7FC49114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Recruitment status</w:t>
            </w:r>
          </w:p>
        </w:tc>
        <w:tc>
          <w:tcPr>
            <w:tcW w:w="5211" w:type="dxa"/>
            <w:hideMark/>
          </w:tcPr>
          <w:p w14:paraId="32FEA700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Recruiting</w:t>
            </w:r>
          </w:p>
        </w:tc>
      </w:tr>
      <w:tr w:rsidR="00245821" w:rsidRPr="00AE548B" w14:paraId="60C5FACE" w14:textId="77777777" w:rsidTr="00AB1948">
        <w:tc>
          <w:tcPr>
            <w:tcW w:w="4387" w:type="dxa"/>
            <w:hideMark/>
          </w:tcPr>
          <w:p w14:paraId="78925D12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Primary outcome(s)</w:t>
            </w:r>
          </w:p>
        </w:tc>
        <w:tc>
          <w:tcPr>
            <w:tcW w:w="5211" w:type="dxa"/>
          </w:tcPr>
          <w:p w14:paraId="22097B2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Upper limb motor function assessed using the Upper Limb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Fugl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-Meyer total motor score at 3 months from the start of treatment. </w:t>
            </w:r>
          </w:p>
        </w:tc>
      </w:tr>
      <w:tr w:rsidR="00245821" w:rsidRPr="00AE548B" w14:paraId="2FE15C11" w14:textId="77777777" w:rsidTr="00AB1948">
        <w:trPr>
          <w:trHeight w:val="79"/>
        </w:trPr>
        <w:tc>
          <w:tcPr>
            <w:tcW w:w="4387" w:type="dxa"/>
            <w:hideMark/>
          </w:tcPr>
          <w:p w14:paraId="26338BCD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Key secondary outcomes</w:t>
            </w:r>
          </w:p>
        </w:tc>
        <w:tc>
          <w:tcPr>
            <w:tcW w:w="5211" w:type="dxa"/>
            <w:hideMark/>
          </w:tcPr>
          <w:p w14:paraId="2286FE95" w14:textId="77777777" w:rsidR="00245821" w:rsidRPr="00AB1948" w:rsidRDefault="00245821" w:rsidP="00AB1948">
            <w:pPr>
              <w:rPr>
                <w:rFonts w:ascii="Calibri" w:hAnsi="Calibri" w:cs="Calibri"/>
                <w:color w:val="333333"/>
                <w:sz w:val="20"/>
                <w:szCs w:val="20"/>
              </w:rPr>
            </w:pPr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 xml:space="preserve">Upper Limb </w:t>
            </w:r>
            <w:proofErr w:type="spellStart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Fugl</w:t>
            </w:r>
            <w:proofErr w:type="spellEnd"/>
            <w:r w:rsidRPr="00AB1948">
              <w:rPr>
                <w:rFonts w:ascii="Calibri" w:hAnsi="Calibri" w:cs="Calibri"/>
                <w:color w:val="333333"/>
                <w:sz w:val="20"/>
                <w:szCs w:val="20"/>
              </w:rPr>
              <w:t>-Meyer total score, Wolf Motor Function test, Modified Rankin Scale, Nottingham Extended Activities of Daily Living Scale, Stroke-Specific Quality of Life scale.</w:t>
            </w:r>
          </w:p>
        </w:tc>
      </w:tr>
    </w:tbl>
    <w:p w14:paraId="7395CC05" w14:textId="77777777" w:rsidR="00245821" w:rsidRPr="00AB1948" w:rsidRDefault="00245821" w:rsidP="00245821">
      <w:pPr>
        <w:pStyle w:val="NormalWeb"/>
        <w:spacing w:before="0" w:beforeAutospacing="0" w:after="150" w:afterAutospacing="0"/>
        <w:rPr>
          <w:rFonts w:ascii="Calibri" w:hAnsi="Calibri" w:cs="Calibri"/>
          <w:color w:val="333333"/>
          <w:sz w:val="20"/>
          <w:szCs w:val="20"/>
        </w:rPr>
      </w:pPr>
    </w:p>
    <w:p w14:paraId="54C0BF78" w14:textId="77777777" w:rsidR="00245821" w:rsidRPr="00AB1948" w:rsidRDefault="00245821" w:rsidP="00245821">
      <w:pPr>
        <w:rPr>
          <w:rFonts w:ascii="Calibri" w:hAnsi="Calibri" w:cs="Calibri"/>
        </w:rPr>
      </w:pPr>
      <w:r w:rsidRPr="00AB1948">
        <w:rPr>
          <w:rFonts w:ascii="Calibri" w:hAnsi="Calibri" w:cs="Calibri"/>
        </w:rPr>
        <w:lastRenderedPageBreak/>
        <w:t>Appendix Table 1. Trial Registration Data Set</w:t>
      </w:r>
    </w:p>
    <w:p w14:paraId="017E4EC4" w14:textId="77777777" w:rsidR="0047554D" w:rsidRDefault="0047554D"/>
    <w:sectPr w:rsidR="004755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5821"/>
    <w:rsid w:val="00004231"/>
    <w:rsid w:val="0001018B"/>
    <w:rsid w:val="00026AFE"/>
    <w:rsid w:val="0004134E"/>
    <w:rsid w:val="000B393F"/>
    <w:rsid w:val="000B4A42"/>
    <w:rsid w:val="001611BA"/>
    <w:rsid w:val="001D4470"/>
    <w:rsid w:val="00245821"/>
    <w:rsid w:val="002765CC"/>
    <w:rsid w:val="00284C5E"/>
    <w:rsid w:val="00334725"/>
    <w:rsid w:val="00397B23"/>
    <w:rsid w:val="003D143E"/>
    <w:rsid w:val="003D21E5"/>
    <w:rsid w:val="003D69F7"/>
    <w:rsid w:val="003D6A26"/>
    <w:rsid w:val="003F7B99"/>
    <w:rsid w:val="00417D81"/>
    <w:rsid w:val="004439EA"/>
    <w:rsid w:val="0044452A"/>
    <w:rsid w:val="0047243F"/>
    <w:rsid w:val="0047554D"/>
    <w:rsid w:val="00484217"/>
    <w:rsid w:val="004C732C"/>
    <w:rsid w:val="005460D8"/>
    <w:rsid w:val="00570E75"/>
    <w:rsid w:val="00585D0A"/>
    <w:rsid w:val="0060078D"/>
    <w:rsid w:val="006257CC"/>
    <w:rsid w:val="00653673"/>
    <w:rsid w:val="006929E6"/>
    <w:rsid w:val="00697CBA"/>
    <w:rsid w:val="006F61C8"/>
    <w:rsid w:val="0070557E"/>
    <w:rsid w:val="00792861"/>
    <w:rsid w:val="007B705F"/>
    <w:rsid w:val="007D1D0E"/>
    <w:rsid w:val="007D4CFD"/>
    <w:rsid w:val="00820384"/>
    <w:rsid w:val="00836A69"/>
    <w:rsid w:val="00854AD8"/>
    <w:rsid w:val="008E060F"/>
    <w:rsid w:val="00A55095"/>
    <w:rsid w:val="00A9612E"/>
    <w:rsid w:val="00A97FC2"/>
    <w:rsid w:val="00B0206E"/>
    <w:rsid w:val="00B07085"/>
    <w:rsid w:val="00B9033D"/>
    <w:rsid w:val="00C23DDA"/>
    <w:rsid w:val="00CB0CA4"/>
    <w:rsid w:val="00D3654C"/>
    <w:rsid w:val="00D53722"/>
    <w:rsid w:val="00D55FFC"/>
    <w:rsid w:val="00D60159"/>
    <w:rsid w:val="00D8570D"/>
    <w:rsid w:val="00DA1655"/>
    <w:rsid w:val="00E54600"/>
    <w:rsid w:val="00EB5E63"/>
    <w:rsid w:val="00EB6D7C"/>
    <w:rsid w:val="00F365B8"/>
    <w:rsid w:val="00F45E4F"/>
    <w:rsid w:val="00F82E8D"/>
    <w:rsid w:val="00FC2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A947B"/>
  <w15:chartTrackingRefBased/>
  <w15:docId w15:val="{D6A2F203-00CD-9E44-B8FB-A2688925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821"/>
  </w:style>
  <w:style w:type="paragraph" w:styleId="Heading1">
    <w:name w:val="heading 1"/>
    <w:basedOn w:val="Normal"/>
    <w:next w:val="Normal"/>
    <w:link w:val="Heading1Char"/>
    <w:uiPriority w:val="9"/>
    <w:qFormat/>
    <w:rsid w:val="002458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58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58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58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58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58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58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58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58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58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58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58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58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58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58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58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58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58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58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58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582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58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582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58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58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5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5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58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582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45821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458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245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riceps@sheffield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4</Words>
  <Characters>2200</Characters>
  <Application>Microsoft Office Word</Application>
  <DocSecurity>0</DocSecurity>
  <Lines>61</Lines>
  <Paragraphs>20</Paragraphs>
  <ScaleCrop>false</ScaleCrop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G, Sheharyar (SHEFFIELD TEACHING HOSPITALS NHS FOUNDATION TRUST)</dc:creator>
  <cp:keywords/>
  <dc:description/>
  <cp:lastModifiedBy>BAIG, Sheharyar (SHEFFIELD TEACHING HOSPITALS NHS FOUNDATION TRUST)</cp:lastModifiedBy>
  <cp:revision>1</cp:revision>
  <dcterms:created xsi:type="dcterms:W3CDTF">2025-02-20T14:02:00Z</dcterms:created>
  <dcterms:modified xsi:type="dcterms:W3CDTF">2025-02-20T14:02:00Z</dcterms:modified>
</cp:coreProperties>
</file>